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B0BEF" w14:textId="17BC4869" w:rsidR="00A42FC0" w:rsidRPr="00C97B74" w:rsidRDefault="00A42FC0">
      <w:pPr>
        <w:rPr>
          <w:rFonts w:ascii="Times New Roman" w:hAnsi="Times New Roman" w:cs="Times New Roman"/>
          <w:sz w:val="20"/>
          <w:szCs w:val="20"/>
        </w:rPr>
      </w:pPr>
      <w:r w:rsidRPr="00C97B74">
        <w:rPr>
          <w:rFonts w:ascii="Times New Roman" w:hAnsi="Times New Roman" w:cs="Times New Roman"/>
          <w:sz w:val="20"/>
          <w:szCs w:val="20"/>
        </w:rPr>
        <w:t xml:space="preserve">Table </w:t>
      </w:r>
      <w:r w:rsidR="00DA61CE" w:rsidRPr="00C97B74">
        <w:rPr>
          <w:rFonts w:ascii="Times New Roman" w:hAnsi="Times New Roman" w:cs="Times New Roman"/>
          <w:sz w:val="20"/>
          <w:szCs w:val="20"/>
        </w:rPr>
        <w:t>VI</w:t>
      </w:r>
      <w:r w:rsidRPr="00C97B74">
        <w:rPr>
          <w:rFonts w:ascii="Times New Roman" w:hAnsi="Times New Roman" w:cs="Times New Roman"/>
          <w:sz w:val="20"/>
          <w:szCs w:val="20"/>
        </w:rPr>
        <w:t xml:space="preserve"> Skeletal maturity reported at final follow 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8"/>
        <w:gridCol w:w="4481"/>
        <w:gridCol w:w="8439"/>
      </w:tblGrid>
      <w:tr w:rsidR="00C97B74" w:rsidRPr="00C97B74" w14:paraId="6E2F9DC7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28A58433" w14:textId="77777777" w:rsidR="00A42FC0" w:rsidRPr="00C97B74" w:rsidRDefault="00A42FC0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thor</w:t>
            </w:r>
          </w:p>
        </w:tc>
        <w:tc>
          <w:tcPr>
            <w:tcW w:w="1456" w:type="pct"/>
            <w:shd w:val="clear" w:color="auto" w:fill="auto"/>
            <w:noWrap/>
            <w:hideMark/>
          </w:tcPr>
          <w:p w14:paraId="70CD7117" w14:textId="77777777" w:rsidR="00A42FC0" w:rsidRPr="00C97B74" w:rsidRDefault="00A42FC0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orted skeletal maturity at final follow up</w:t>
            </w:r>
          </w:p>
        </w:tc>
        <w:tc>
          <w:tcPr>
            <w:tcW w:w="2741" w:type="pct"/>
          </w:tcPr>
          <w:p w14:paraId="14788268" w14:textId="77777777" w:rsidR="00A42FC0" w:rsidRPr="00C97B74" w:rsidRDefault="00A42FC0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ported outcome at final follow up</w:t>
            </w:r>
          </w:p>
        </w:tc>
      </w:tr>
      <w:tr w:rsidR="00C97B74" w:rsidRPr="00C97B74" w14:paraId="1697D635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33C4DEDE" w14:textId="0EB4966B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dani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25]</w:t>
            </w:r>
          </w:p>
        </w:tc>
        <w:tc>
          <w:tcPr>
            <w:tcW w:w="1456" w:type="pct"/>
            <w:shd w:val="clear" w:color="auto" w:fill="auto"/>
            <w:noWrap/>
          </w:tcPr>
          <w:p w14:paraId="22A6C2FE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729343AA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24601591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5A01760F" w14:textId="7F5F2C7E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udissa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24]</w:t>
            </w:r>
          </w:p>
        </w:tc>
        <w:tc>
          <w:tcPr>
            <w:tcW w:w="1456" w:type="pct"/>
            <w:shd w:val="clear" w:color="auto" w:fill="auto"/>
            <w:noWrap/>
          </w:tcPr>
          <w:p w14:paraId="051B103E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7A4AD87C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2669E250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152833B8" w14:textId="4C651A7E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wton et al [26]</w:t>
            </w:r>
          </w:p>
        </w:tc>
        <w:tc>
          <w:tcPr>
            <w:tcW w:w="1456" w:type="pct"/>
            <w:shd w:val="clear" w:color="auto" w:fill="auto"/>
            <w:noWrap/>
          </w:tcPr>
          <w:p w14:paraId="4254DDBB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41" w:type="pct"/>
          </w:tcPr>
          <w:p w14:paraId="4CCB1823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47% at Risser score 0 or 1</w:t>
            </w:r>
          </w:p>
        </w:tc>
      </w:tr>
      <w:tr w:rsidR="00C97B74" w:rsidRPr="00C97B74" w14:paraId="5B481714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471BEA9C" w14:textId="31B5D506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ng et al [35]</w:t>
            </w:r>
          </w:p>
        </w:tc>
        <w:tc>
          <w:tcPr>
            <w:tcW w:w="1456" w:type="pct"/>
            <w:shd w:val="clear" w:color="auto" w:fill="auto"/>
            <w:noWrap/>
          </w:tcPr>
          <w:p w14:paraId="15042A75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5BDD7E6E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1FF33B8F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77AA414A" w14:textId="2AA2CDB7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ay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43]</w:t>
            </w:r>
          </w:p>
        </w:tc>
        <w:tc>
          <w:tcPr>
            <w:tcW w:w="1456" w:type="pct"/>
            <w:shd w:val="clear" w:color="auto" w:fill="auto"/>
            <w:noWrap/>
          </w:tcPr>
          <w:p w14:paraId="5997AAB8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41" w:type="pct"/>
          </w:tcPr>
          <w:p w14:paraId="2A7D31FB" w14:textId="2D329C91" w:rsidR="00DA61CE" w:rsidRPr="00C97B74" w:rsidRDefault="00DA61CE" w:rsidP="00DA61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74.2% of patients at Sanders 7 or 8, and median Risser of 5. 93% were post-</w:t>
            </w:r>
            <w:proofErr w:type="spellStart"/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menarchal</w:t>
            </w:r>
            <w:proofErr w:type="spellEnd"/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97B74" w:rsidRPr="00C97B74" w14:paraId="3D0E30E6" w14:textId="77777777" w:rsidTr="00DA61CE">
        <w:trPr>
          <w:trHeight w:val="300"/>
        </w:trPr>
        <w:tc>
          <w:tcPr>
            <w:tcW w:w="802" w:type="pct"/>
            <w:shd w:val="clear" w:color="auto" w:fill="auto"/>
            <w:noWrap/>
            <w:hideMark/>
          </w:tcPr>
          <w:p w14:paraId="51409A77" w14:textId="0D84A9EB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ernschemeyer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40]</w:t>
            </w:r>
          </w:p>
        </w:tc>
        <w:tc>
          <w:tcPr>
            <w:tcW w:w="1456" w:type="pct"/>
            <w:shd w:val="clear" w:color="auto" w:fill="auto"/>
            <w:noWrap/>
          </w:tcPr>
          <w:p w14:paraId="3672A5F1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6754D8CD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66822D0B" w14:textId="77777777" w:rsidTr="00DA61CE">
        <w:trPr>
          <w:trHeight w:val="285"/>
        </w:trPr>
        <w:tc>
          <w:tcPr>
            <w:tcW w:w="802" w:type="pct"/>
            <w:shd w:val="clear" w:color="auto" w:fill="auto"/>
            <w:noWrap/>
            <w:hideMark/>
          </w:tcPr>
          <w:p w14:paraId="6476CE21" w14:textId="3DB7C413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yanji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28]</w:t>
            </w:r>
          </w:p>
        </w:tc>
        <w:tc>
          <w:tcPr>
            <w:tcW w:w="1456" w:type="pct"/>
            <w:shd w:val="clear" w:color="auto" w:fill="auto"/>
            <w:noWrap/>
          </w:tcPr>
          <w:p w14:paraId="3CCEBB61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41" w:type="pct"/>
          </w:tcPr>
          <w:p w14:paraId="61F74796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Mean Risser score 4.3 (SD 1.02, range 0-5) at most recent follow up.</w:t>
            </w:r>
          </w:p>
        </w:tc>
      </w:tr>
      <w:tr w:rsidR="00C97B74" w:rsidRPr="00C97B74" w14:paraId="75450A9E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2B06D9E3" w14:textId="1E437B5B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wton et al [36]</w:t>
            </w:r>
          </w:p>
        </w:tc>
        <w:tc>
          <w:tcPr>
            <w:tcW w:w="1456" w:type="pct"/>
            <w:shd w:val="clear" w:color="auto" w:fill="auto"/>
            <w:noWrap/>
          </w:tcPr>
          <w:p w14:paraId="40E1999B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41" w:type="pct"/>
          </w:tcPr>
          <w:p w14:paraId="29CE955E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The majority of patients were Risser 4 or 5</w:t>
            </w:r>
          </w:p>
        </w:tc>
      </w:tr>
      <w:tr w:rsidR="00C97B74" w:rsidRPr="00C97B74" w14:paraId="388EBFA5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74B53692" w14:textId="3AB936F8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hlivanoglu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41]</w:t>
            </w:r>
          </w:p>
        </w:tc>
        <w:tc>
          <w:tcPr>
            <w:tcW w:w="1456" w:type="pct"/>
            <w:shd w:val="clear" w:color="auto" w:fill="auto"/>
            <w:noWrap/>
          </w:tcPr>
          <w:p w14:paraId="66FB83E3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59FF7740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2C67A1C9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575AFE46" w14:textId="0C700FFB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bdullah et al [29]</w:t>
            </w:r>
          </w:p>
        </w:tc>
        <w:tc>
          <w:tcPr>
            <w:tcW w:w="1456" w:type="pct"/>
            <w:shd w:val="clear" w:color="auto" w:fill="auto"/>
            <w:noWrap/>
          </w:tcPr>
          <w:p w14:paraId="58D99B65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2F2B54F9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54ADB01F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1EB660E2" w14:textId="24F17558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ker et al [30]</w:t>
            </w:r>
          </w:p>
        </w:tc>
        <w:tc>
          <w:tcPr>
            <w:tcW w:w="1456" w:type="pct"/>
            <w:shd w:val="clear" w:color="auto" w:fill="auto"/>
            <w:noWrap/>
          </w:tcPr>
          <w:p w14:paraId="55AF6ECE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41" w:type="pct"/>
          </w:tcPr>
          <w:p w14:paraId="463AB139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68% patients were modified Risser 4 or 5</w:t>
            </w:r>
          </w:p>
        </w:tc>
      </w:tr>
      <w:tr w:rsidR="00C97B74" w:rsidRPr="00C97B74" w14:paraId="3E2199FC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264A7BFE" w14:textId="5D7D6071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oncini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44]</w:t>
            </w:r>
          </w:p>
        </w:tc>
        <w:tc>
          <w:tcPr>
            <w:tcW w:w="1456" w:type="pct"/>
            <w:shd w:val="clear" w:color="auto" w:fill="auto"/>
            <w:noWrap/>
          </w:tcPr>
          <w:p w14:paraId="128373E0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  <w:bookmarkStart w:id="0" w:name="_GoBack"/>
            <w:bookmarkEnd w:id="0"/>
          </w:p>
        </w:tc>
        <w:tc>
          <w:tcPr>
            <w:tcW w:w="2741" w:type="pct"/>
          </w:tcPr>
          <w:p w14:paraId="58011F7B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1BDC7F51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2A1D2C65" w14:textId="7CF1CB98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ernschemeyer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33]</w:t>
            </w:r>
          </w:p>
        </w:tc>
        <w:tc>
          <w:tcPr>
            <w:tcW w:w="1456" w:type="pct"/>
            <w:shd w:val="clear" w:color="auto" w:fill="auto"/>
            <w:noWrap/>
          </w:tcPr>
          <w:p w14:paraId="3C3CDBFC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05D01C5B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6881926B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750CF900" w14:textId="56C58158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yanji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42]</w:t>
            </w:r>
          </w:p>
        </w:tc>
        <w:tc>
          <w:tcPr>
            <w:tcW w:w="1456" w:type="pct"/>
            <w:shd w:val="clear" w:color="auto" w:fill="auto"/>
            <w:noWrap/>
          </w:tcPr>
          <w:p w14:paraId="0DB96625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1C9057B6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73AF6116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4DDB00A4" w14:textId="03B628D0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shton et al [37]</w:t>
            </w:r>
          </w:p>
        </w:tc>
        <w:tc>
          <w:tcPr>
            <w:tcW w:w="1456" w:type="pct"/>
            <w:shd w:val="clear" w:color="auto" w:fill="auto"/>
            <w:noWrap/>
          </w:tcPr>
          <w:p w14:paraId="65B47163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41" w:type="pct"/>
          </w:tcPr>
          <w:p w14:paraId="566ECCB0" w14:textId="09AD436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84% were Risser 4 or 5</w:t>
            </w:r>
          </w:p>
        </w:tc>
      </w:tr>
      <w:tr w:rsidR="00C97B74" w:rsidRPr="00C97B74" w14:paraId="3981D9C6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2A2C9170" w14:textId="38CE5184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dani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31]</w:t>
            </w:r>
          </w:p>
        </w:tc>
        <w:tc>
          <w:tcPr>
            <w:tcW w:w="1456" w:type="pct"/>
            <w:shd w:val="clear" w:color="auto" w:fill="auto"/>
            <w:noWrap/>
          </w:tcPr>
          <w:p w14:paraId="0AD446B0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0CA88EFB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97B74" w:rsidRPr="00C97B74" w14:paraId="64BEEA34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458C494F" w14:textId="26776D49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ucekel</w:t>
            </w:r>
            <w:proofErr w:type="spellEnd"/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[38]</w:t>
            </w:r>
          </w:p>
        </w:tc>
        <w:tc>
          <w:tcPr>
            <w:tcW w:w="1456" w:type="pct"/>
            <w:shd w:val="clear" w:color="auto" w:fill="auto"/>
            <w:noWrap/>
          </w:tcPr>
          <w:p w14:paraId="31E5475F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741" w:type="pct"/>
          </w:tcPr>
          <w:p w14:paraId="43EFE206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Median Sanders score was 7 (5-8) and median Risser score was 5 (3-5).</w:t>
            </w:r>
          </w:p>
        </w:tc>
      </w:tr>
      <w:tr w:rsidR="00C97B74" w:rsidRPr="00C97B74" w14:paraId="7CB2077B" w14:textId="77777777" w:rsidTr="00DA61CE">
        <w:trPr>
          <w:trHeight w:val="375"/>
        </w:trPr>
        <w:tc>
          <w:tcPr>
            <w:tcW w:w="802" w:type="pct"/>
            <w:shd w:val="clear" w:color="auto" w:fill="auto"/>
            <w:noWrap/>
            <w:hideMark/>
          </w:tcPr>
          <w:p w14:paraId="0B2BA78F" w14:textId="29F07503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rnard et al [39]</w:t>
            </w:r>
          </w:p>
        </w:tc>
        <w:tc>
          <w:tcPr>
            <w:tcW w:w="1456" w:type="pct"/>
            <w:shd w:val="clear" w:color="auto" w:fill="auto"/>
            <w:noWrap/>
          </w:tcPr>
          <w:p w14:paraId="24C7C42F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1EBE117F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A61CE" w:rsidRPr="00C97B74" w14:paraId="23B1D1AF" w14:textId="77777777" w:rsidTr="00DA61CE">
        <w:trPr>
          <w:trHeight w:val="300"/>
        </w:trPr>
        <w:tc>
          <w:tcPr>
            <w:tcW w:w="802" w:type="pct"/>
            <w:shd w:val="clear" w:color="auto" w:fill="auto"/>
            <w:noWrap/>
            <w:hideMark/>
          </w:tcPr>
          <w:p w14:paraId="54D5EB6C" w14:textId="276E75A7" w:rsidR="00DA61CE" w:rsidRPr="00C97B74" w:rsidRDefault="00DA61CE" w:rsidP="00DA6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cDonald et al [32]</w:t>
            </w:r>
          </w:p>
        </w:tc>
        <w:tc>
          <w:tcPr>
            <w:tcW w:w="1456" w:type="pct"/>
            <w:shd w:val="clear" w:color="auto" w:fill="auto"/>
            <w:noWrap/>
          </w:tcPr>
          <w:p w14:paraId="2DB5843F" w14:textId="77777777" w:rsidR="00DA61CE" w:rsidRPr="00C97B74" w:rsidRDefault="00DA61CE" w:rsidP="00DA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97B7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741" w:type="pct"/>
          </w:tcPr>
          <w:p w14:paraId="279F41F3" w14:textId="77777777" w:rsidR="00DA61CE" w:rsidRPr="00C97B74" w:rsidRDefault="00DA61CE" w:rsidP="00DA61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2FED2BB" w14:textId="49E8D287" w:rsidR="00A42FC0" w:rsidRPr="00C97B74" w:rsidRDefault="00A42FC0" w:rsidP="00DA61CE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34E750BD" w14:textId="03E156B8" w:rsidR="0083386E" w:rsidRPr="00C97B74" w:rsidRDefault="00C97B74">
      <w:pPr>
        <w:rPr>
          <w:rFonts w:ascii="Times New Roman" w:hAnsi="Times New Roman" w:cs="Times New Roman"/>
          <w:sz w:val="20"/>
          <w:szCs w:val="20"/>
        </w:rPr>
      </w:pPr>
    </w:p>
    <w:p w14:paraId="76C883DE" w14:textId="77777777" w:rsidR="00DA61CE" w:rsidRPr="00C97B74" w:rsidRDefault="00DA61CE" w:rsidP="00DA61CE">
      <w:pPr>
        <w:rPr>
          <w:rFonts w:ascii="Times New Roman" w:hAnsi="Times New Roman" w:cs="Times New Roman"/>
          <w:sz w:val="20"/>
          <w:szCs w:val="20"/>
        </w:rPr>
      </w:pPr>
    </w:p>
    <w:sectPr w:rsidR="00DA61CE" w:rsidRPr="00C97B74" w:rsidSect="00A42FC0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F7C807" w14:textId="77777777" w:rsidR="007E63B6" w:rsidRDefault="005B633E">
      <w:pPr>
        <w:spacing w:after="0" w:line="240" w:lineRule="auto"/>
      </w:pPr>
      <w:r>
        <w:separator/>
      </w:r>
    </w:p>
  </w:endnote>
  <w:endnote w:type="continuationSeparator" w:id="0">
    <w:p w14:paraId="12B994B1" w14:textId="77777777" w:rsidR="007E63B6" w:rsidRDefault="005B6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00A203" w14:textId="47685FC4" w:rsidR="00D94D97" w:rsidRDefault="00C97B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11F6E" w14:textId="77777777" w:rsidR="007E63B6" w:rsidRDefault="005B633E">
      <w:pPr>
        <w:spacing w:after="0" w:line="240" w:lineRule="auto"/>
      </w:pPr>
      <w:r>
        <w:separator/>
      </w:r>
    </w:p>
  </w:footnote>
  <w:footnote w:type="continuationSeparator" w:id="0">
    <w:p w14:paraId="4ECF0FCC" w14:textId="77777777" w:rsidR="007E63B6" w:rsidRDefault="005B63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4E5023"/>
    <w:multiLevelType w:val="hybridMultilevel"/>
    <w:tmpl w:val="0AB042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7A3B46"/>
    <w:multiLevelType w:val="hybridMultilevel"/>
    <w:tmpl w:val="FD46F3D4"/>
    <w:lvl w:ilvl="0" w:tplc="10B68A44">
      <w:start w:val="7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42FC0"/>
    <w:rsid w:val="00373CAD"/>
    <w:rsid w:val="005B633E"/>
    <w:rsid w:val="007E0B4F"/>
    <w:rsid w:val="007E63B6"/>
    <w:rsid w:val="00A42FC0"/>
    <w:rsid w:val="00C97B74"/>
    <w:rsid w:val="00DA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9DD28"/>
  <w15:chartTrackingRefBased/>
  <w15:docId w15:val="{8BAD8B5E-35D3-42D6-A32B-8A89BB21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2F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F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2F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2FC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FC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42FC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42F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42FC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2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FC0"/>
  </w:style>
  <w:style w:type="paragraph" w:styleId="Footer">
    <w:name w:val="footer"/>
    <w:basedOn w:val="Normal"/>
    <w:link w:val="FooterChar"/>
    <w:uiPriority w:val="99"/>
    <w:unhideWhenUsed/>
    <w:rsid w:val="00A42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oser</dc:creator>
  <cp:keywords/>
  <dc:description/>
  <cp:lastModifiedBy>Priyanka Thirunamakkodi</cp:lastModifiedBy>
  <cp:revision>3</cp:revision>
  <dcterms:created xsi:type="dcterms:W3CDTF">2022-12-09T02:02:00Z</dcterms:created>
  <dcterms:modified xsi:type="dcterms:W3CDTF">2023-06-28T15:07:00Z</dcterms:modified>
</cp:coreProperties>
</file>